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AFA09F" w14:textId="77777777" w:rsidR="00370CDB" w:rsidRPr="00370CDB" w:rsidRDefault="00370CDB" w:rsidP="00370CDB">
      <w:pPr>
        <w:tabs>
          <w:tab w:val="left" w:pos="3151"/>
        </w:tabs>
        <w:spacing w:after="0" w:line="360" w:lineRule="auto"/>
        <w:jc w:val="both"/>
        <w:rPr>
          <w:rFonts w:ascii="Times New Roman" w:hAnsi="Times New Roman" w:cs="Times New Roman"/>
          <w:b/>
          <w:lang w:val="en-US"/>
        </w:rPr>
      </w:pPr>
      <w:r w:rsidRPr="00370CDB">
        <w:rPr>
          <w:rFonts w:ascii="Times New Roman" w:hAnsi="Times New Roman" w:cs="Times New Roman"/>
          <w:b/>
          <w:lang w:val="en-US"/>
        </w:rPr>
        <w:t>Supplementary Figure 1</w:t>
      </w:r>
    </w:p>
    <w:p w14:paraId="46B1AFEE" w14:textId="10A8F94E" w:rsidR="00370CDB" w:rsidRPr="00370CDB" w:rsidRDefault="00370CDB" w:rsidP="00370CDB">
      <w:pPr>
        <w:tabs>
          <w:tab w:val="left" w:pos="3151"/>
        </w:tabs>
        <w:spacing w:after="0" w:line="360" w:lineRule="auto"/>
        <w:jc w:val="both"/>
        <w:rPr>
          <w:rFonts w:ascii="Times New Roman" w:hAnsi="Times New Roman" w:cs="Times New Roman"/>
          <w:lang w:val="en-US"/>
        </w:rPr>
      </w:pPr>
      <w:r w:rsidRPr="00370CDB">
        <w:rPr>
          <w:rFonts w:ascii="Times New Roman" w:hAnsi="Times New Roman" w:cs="Times New Roman"/>
          <w:lang w:val="en-US"/>
        </w:rPr>
        <w:t>Examples of other independent experiments of depolymerization of CdvB1 by CdvC that were analyzed in Fig.2CD.</w:t>
      </w:r>
    </w:p>
    <w:p w14:paraId="5ED92A7A" w14:textId="35E5A379" w:rsidR="00903FE0" w:rsidRDefault="00903FE0"/>
    <w:p w14:paraId="02DA55BF" w14:textId="77777777" w:rsidR="007809C7" w:rsidRPr="008C191C" w:rsidRDefault="007809C7" w:rsidP="007809C7">
      <w:pPr>
        <w:spacing w:after="0" w:line="360" w:lineRule="auto"/>
        <w:jc w:val="both"/>
        <w:rPr>
          <w:rFonts w:ascii="Times New Roman" w:hAnsi="Times New Roman" w:cs="Times New Roman"/>
          <w:b/>
        </w:rPr>
      </w:pPr>
      <w:r w:rsidRPr="008C191C">
        <w:rPr>
          <w:rFonts w:ascii="Times New Roman" w:hAnsi="Times New Roman" w:cs="Times New Roman"/>
          <w:b/>
        </w:rPr>
        <w:t xml:space="preserve">Supplementary Figure </w:t>
      </w:r>
      <w:r>
        <w:rPr>
          <w:rFonts w:ascii="Times New Roman" w:hAnsi="Times New Roman" w:cs="Times New Roman"/>
          <w:b/>
        </w:rPr>
        <w:t>2</w:t>
      </w:r>
    </w:p>
    <w:p w14:paraId="0D183AD6" w14:textId="77777777" w:rsidR="007809C7" w:rsidRPr="008C191C" w:rsidRDefault="007809C7" w:rsidP="007809C7">
      <w:pPr>
        <w:spacing w:after="0" w:line="360" w:lineRule="auto"/>
        <w:jc w:val="both"/>
        <w:rPr>
          <w:rFonts w:ascii="Times New Roman" w:hAnsi="Times New Roman" w:cs="Times New Roman"/>
        </w:rPr>
      </w:pPr>
      <w:r w:rsidRPr="008C191C">
        <w:rPr>
          <w:rFonts w:ascii="Times New Roman" w:hAnsi="Times New Roman" w:cs="Times New Roman"/>
        </w:rPr>
        <w:t xml:space="preserve">Pelleting assay performed to samples containing only CdvB1 incubated at 50 </w:t>
      </w:r>
      <w:r w:rsidRPr="008C191C">
        <w:rPr>
          <w:rFonts w:ascii="Times New Roman" w:hAnsi="Times New Roman" w:cs="Times New Roman"/>
        </w:rPr>
        <w:sym w:font="Symbol" w:char="F0B0"/>
      </w:r>
      <w:r w:rsidRPr="008C191C">
        <w:rPr>
          <w:rFonts w:ascii="Times New Roman" w:hAnsi="Times New Roman" w:cs="Times New Roman"/>
        </w:rPr>
        <w:t>C</w:t>
      </w:r>
      <w:r>
        <w:rPr>
          <w:rFonts w:ascii="Times New Roman" w:hAnsi="Times New Roman" w:cs="Times New Roman"/>
        </w:rPr>
        <w:t>,</w:t>
      </w:r>
      <w:r w:rsidRPr="008C191C">
        <w:rPr>
          <w:rFonts w:ascii="Times New Roman" w:hAnsi="Times New Roman" w:cs="Times New Roman"/>
        </w:rPr>
        <w:t xml:space="preserve"> </w:t>
      </w:r>
      <w:r>
        <w:rPr>
          <w:rFonts w:ascii="Times New Roman" w:hAnsi="Times New Roman" w:cs="Times New Roman"/>
        </w:rPr>
        <w:t>where n</w:t>
      </w:r>
      <w:r w:rsidRPr="008C191C">
        <w:rPr>
          <w:rFonts w:ascii="Times New Roman" w:hAnsi="Times New Roman" w:cs="Times New Roman"/>
        </w:rPr>
        <w:t xml:space="preserve">o </w:t>
      </w:r>
      <w:proofErr w:type="spellStart"/>
      <w:r w:rsidRPr="008C191C">
        <w:rPr>
          <w:rFonts w:ascii="Times New Roman" w:hAnsi="Times New Roman" w:cs="Times New Roman"/>
        </w:rPr>
        <w:t>depolymerization</w:t>
      </w:r>
      <w:proofErr w:type="spellEnd"/>
      <w:r w:rsidRPr="008C191C">
        <w:rPr>
          <w:rFonts w:ascii="Times New Roman" w:hAnsi="Times New Roman" w:cs="Times New Roman"/>
        </w:rPr>
        <w:t xml:space="preserve"> of CdvB1 filaments was visible</w:t>
      </w:r>
      <w:r>
        <w:rPr>
          <w:rFonts w:ascii="Times New Roman" w:hAnsi="Times New Roman" w:cs="Times New Roman"/>
        </w:rPr>
        <w:t xml:space="preserve">. The addition of ATP to the CdvB1 samples increased the aggregating trend of filaments, which can be seen in the more intense pellet when ATP was added with respect to the CdvB1 only sample. </w:t>
      </w:r>
    </w:p>
    <w:p w14:paraId="7595CAEE" w14:textId="77777777" w:rsidR="007809C7" w:rsidRDefault="007809C7" w:rsidP="007809C7"/>
    <w:p w14:paraId="563D394E" w14:textId="77777777" w:rsidR="007809C7" w:rsidRPr="008C191C" w:rsidRDefault="007809C7" w:rsidP="007809C7">
      <w:pPr>
        <w:spacing w:after="0" w:line="360" w:lineRule="auto"/>
        <w:jc w:val="both"/>
        <w:rPr>
          <w:rFonts w:ascii="Times New Roman" w:hAnsi="Times New Roman" w:cs="Times New Roman"/>
          <w:b/>
        </w:rPr>
      </w:pPr>
      <w:r w:rsidRPr="008C191C">
        <w:rPr>
          <w:rFonts w:ascii="Times New Roman" w:hAnsi="Times New Roman" w:cs="Times New Roman"/>
          <w:b/>
        </w:rPr>
        <w:t xml:space="preserve">Supplementary Figure </w:t>
      </w:r>
      <w:r>
        <w:rPr>
          <w:rFonts w:ascii="Times New Roman" w:hAnsi="Times New Roman" w:cs="Times New Roman"/>
          <w:b/>
        </w:rPr>
        <w:t>3</w:t>
      </w:r>
    </w:p>
    <w:p w14:paraId="05CC54AF" w14:textId="77777777" w:rsidR="007809C7" w:rsidRDefault="007809C7" w:rsidP="007809C7">
      <w:pPr>
        <w:spacing w:after="0" w:line="360" w:lineRule="auto"/>
        <w:jc w:val="both"/>
        <w:rPr>
          <w:rFonts w:ascii="Times New Roman" w:hAnsi="Times New Roman" w:cs="Times New Roman"/>
        </w:rPr>
      </w:pPr>
      <w:r w:rsidRPr="008C191C">
        <w:rPr>
          <w:rFonts w:ascii="Times New Roman" w:hAnsi="Times New Roman" w:cs="Times New Roman"/>
        </w:rPr>
        <w:t xml:space="preserve">Membrane </w:t>
      </w:r>
      <w:proofErr w:type="spellStart"/>
      <w:r w:rsidRPr="008C191C">
        <w:rPr>
          <w:rFonts w:ascii="Times New Roman" w:hAnsi="Times New Roman" w:cs="Times New Roman"/>
        </w:rPr>
        <w:t>depolymerization</w:t>
      </w:r>
      <w:proofErr w:type="spellEnd"/>
      <w:r w:rsidRPr="008C191C">
        <w:rPr>
          <w:rFonts w:ascii="Times New Roman" w:hAnsi="Times New Roman" w:cs="Times New Roman"/>
        </w:rPr>
        <w:t xml:space="preserve"> control without any </w:t>
      </w:r>
      <w:proofErr w:type="spellStart"/>
      <w:r w:rsidRPr="008C191C">
        <w:rPr>
          <w:rFonts w:ascii="Times New Roman" w:hAnsi="Times New Roman" w:cs="Times New Roman"/>
        </w:rPr>
        <w:t>CdvC</w:t>
      </w:r>
      <w:proofErr w:type="spellEnd"/>
      <w:r w:rsidRPr="008C191C">
        <w:rPr>
          <w:rFonts w:ascii="Times New Roman" w:hAnsi="Times New Roman" w:cs="Times New Roman"/>
        </w:rPr>
        <w:t xml:space="preserve">, where no </w:t>
      </w:r>
      <w:proofErr w:type="spellStart"/>
      <w:r w:rsidRPr="008C191C">
        <w:rPr>
          <w:rFonts w:ascii="Times New Roman" w:hAnsi="Times New Roman" w:cs="Times New Roman"/>
        </w:rPr>
        <w:t>depolymerization</w:t>
      </w:r>
      <w:proofErr w:type="spellEnd"/>
      <w:r w:rsidRPr="008C191C">
        <w:rPr>
          <w:rFonts w:ascii="Times New Roman" w:hAnsi="Times New Roman" w:cs="Times New Roman"/>
        </w:rPr>
        <w:t xml:space="preserve"> is visible in any case after the incubation at 50 </w:t>
      </w:r>
      <w:r w:rsidRPr="008C191C">
        <w:rPr>
          <w:rFonts w:ascii="Times New Roman" w:hAnsi="Times New Roman" w:cs="Times New Roman"/>
        </w:rPr>
        <w:sym w:font="Symbol" w:char="F0B0"/>
      </w:r>
      <w:r w:rsidRPr="008C191C">
        <w:rPr>
          <w:rFonts w:ascii="Times New Roman" w:hAnsi="Times New Roman" w:cs="Times New Roman"/>
        </w:rPr>
        <w:t>C with and without ATP</w:t>
      </w:r>
      <w:r>
        <w:rPr>
          <w:rFonts w:ascii="Times New Roman" w:hAnsi="Times New Roman" w:cs="Times New Roman"/>
        </w:rPr>
        <w:t xml:space="preserve">. Fraction 1 shows liposome bound proteins, fraction 2 shows proteins in solution and 3 </w:t>
      </w:r>
      <w:proofErr w:type="spellStart"/>
      <w:r>
        <w:rPr>
          <w:rFonts w:ascii="Times New Roman" w:hAnsi="Times New Roman" w:cs="Times New Roman"/>
        </w:rPr>
        <w:t>filamented</w:t>
      </w:r>
      <w:proofErr w:type="spellEnd"/>
      <w:r>
        <w:rPr>
          <w:rFonts w:ascii="Times New Roman" w:hAnsi="Times New Roman" w:cs="Times New Roman"/>
        </w:rPr>
        <w:t xml:space="preserve"> proteins.</w:t>
      </w:r>
    </w:p>
    <w:p w14:paraId="0AD96DE8" w14:textId="77777777" w:rsidR="007809C7" w:rsidRDefault="007809C7" w:rsidP="007809C7"/>
    <w:p w14:paraId="42127FD0" w14:textId="77777777" w:rsidR="007809C7" w:rsidRDefault="007809C7" w:rsidP="007809C7">
      <w:pPr>
        <w:spacing w:after="0" w:line="360" w:lineRule="auto"/>
        <w:jc w:val="both"/>
        <w:rPr>
          <w:rFonts w:ascii="Times New Roman" w:hAnsi="Times New Roman" w:cs="Times New Roman"/>
          <w:b/>
        </w:rPr>
      </w:pPr>
      <w:r>
        <w:rPr>
          <w:rFonts w:ascii="Times New Roman" w:hAnsi="Times New Roman" w:cs="Times New Roman"/>
          <w:b/>
        </w:rPr>
        <w:t>Supplementary Figure 4</w:t>
      </w:r>
    </w:p>
    <w:p w14:paraId="5ABE2FF8" w14:textId="77777777" w:rsidR="007809C7" w:rsidRPr="00E768A8" w:rsidRDefault="007809C7" w:rsidP="007809C7">
      <w:pPr>
        <w:spacing w:after="0" w:line="360" w:lineRule="auto"/>
        <w:jc w:val="both"/>
        <w:rPr>
          <w:rFonts w:ascii="Times New Roman" w:hAnsi="Times New Roman" w:cs="Times New Roman"/>
        </w:rPr>
      </w:pPr>
      <w:r>
        <w:rPr>
          <w:rFonts w:ascii="Times New Roman" w:hAnsi="Times New Roman" w:cs="Times New Roman"/>
        </w:rPr>
        <w:t>C</w:t>
      </w:r>
      <w:r w:rsidRPr="00487CE1">
        <w:rPr>
          <w:rFonts w:ascii="Times New Roman" w:hAnsi="Times New Roman" w:cs="Times New Roman"/>
        </w:rPr>
        <w:t xml:space="preserve">onsumption of ATP by </w:t>
      </w:r>
      <w:proofErr w:type="spellStart"/>
      <w:r w:rsidRPr="00487CE1">
        <w:rPr>
          <w:rFonts w:ascii="Times New Roman" w:hAnsi="Times New Roman" w:cs="Times New Roman"/>
        </w:rPr>
        <w:t>CdvC</w:t>
      </w:r>
      <w:proofErr w:type="spellEnd"/>
      <w:r w:rsidRPr="00487CE1">
        <w:rPr>
          <w:rFonts w:ascii="Times New Roman" w:hAnsi="Times New Roman" w:cs="Times New Roman"/>
        </w:rPr>
        <w:t xml:space="preserve"> </w:t>
      </w:r>
      <w:r>
        <w:rPr>
          <w:rFonts w:ascii="Times New Roman" w:hAnsi="Times New Roman" w:cs="Times New Roman"/>
        </w:rPr>
        <w:t>after 25 minutes at 50</w:t>
      </w:r>
      <w:r>
        <w:rPr>
          <w:rFonts w:ascii="Times New Roman" w:hAnsi="Times New Roman" w:cs="Times New Roman"/>
        </w:rPr>
        <w:sym w:font="Symbol" w:char="F0B0"/>
      </w:r>
      <w:r>
        <w:rPr>
          <w:rFonts w:ascii="Times New Roman" w:hAnsi="Times New Roman" w:cs="Times New Roman"/>
        </w:rPr>
        <w:t>C with</w:t>
      </w:r>
      <w:r w:rsidRPr="00487CE1">
        <w:rPr>
          <w:rFonts w:ascii="Times New Roman" w:hAnsi="Times New Roman" w:cs="Times New Roman"/>
        </w:rPr>
        <w:t xml:space="preserve"> different </w:t>
      </w:r>
      <w:proofErr w:type="spellStart"/>
      <w:r w:rsidRPr="00487CE1">
        <w:rPr>
          <w:rFonts w:ascii="Times New Roman" w:hAnsi="Times New Roman" w:cs="Times New Roman"/>
        </w:rPr>
        <w:t>Ficoll</w:t>
      </w:r>
      <w:proofErr w:type="spellEnd"/>
      <w:r w:rsidRPr="00487CE1">
        <w:rPr>
          <w:rFonts w:ascii="Times New Roman" w:hAnsi="Times New Roman" w:cs="Times New Roman"/>
        </w:rPr>
        <w:t xml:space="preserve"> concentrations. </w:t>
      </w:r>
      <w:r>
        <w:rPr>
          <w:rFonts w:ascii="Times New Roman" w:hAnsi="Times New Roman" w:cs="Times New Roman"/>
        </w:rPr>
        <w:t>A</w:t>
      </w:r>
      <w:r w:rsidRPr="00487CE1">
        <w:rPr>
          <w:rFonts w:ascii="Times New Roman" w:hAnsi="Times New Roman" w:cs="Times New Roman"/>
        </w:rPr>
        <w:t xml:space="preserve"> </w:t>
      </w:r>
      <w:r>
        <w:rPr>
          <w:rFonts w:ascii="Times New Roman" w:hAnsi="Times New Roman" w:cs="Times New Roman"/>
        </w:rPr>
        <w:t xml:space="preserve">slightly </w:t>
      </w:r>
      <w:r w:rsidRPr="00487CE1">
        <w:rPr>
          <w:rFonts w:ascii="Times New Roman" w:hAnsi="Times New Roman" w:cs="Times New Roman"/>
        </w:rPr>
        <w:t xml:space="preserve">lower activity of the protein </w:t>
      </w:r>
      <w:r>
        <w:rPr>
          <w:rFonts w:ascii="Times New Roman" w:hAnsi="Times New Roman" w:cs="Times New Roman"/>
        </w:rPr>
        <w:t>is observed at</w:t>
      </w:r>
      <w:r w:rsidRPr="007D5210">
        <w:rPr>
          <w:rFonts w:ascii="Times New Roman" w:hAnsi="Times New Roman" w:cs="Times New Roman"/>
        </w:rPr>
        <w:t xml:space="preserve"> higher </w:t>
      </w:r>
      <w:proofErr w:type="spellStart"/>
      <w:r w:rsidRPr="007D5210">
        <w:rPr>
          <w:rFonts w:ascii="Times New Roman" w:hAnsi="Times New Roman" w:cs="Times New Roman"/>
        </w:rPr>
        <w:t>Ficoll</w:t>
      </w:r>
      <w:proofErr w:type="spellEnd"/>
      <w:r w:rsidRPr="007D5210">
        <w:rPr>
          <w:rFonts w:ascii="Times New Roman" w:hAnsi="Times New Roman" w:cs="Times New Roman"/>
        </w:rPr>
        <w:t xml:space="preserve"> concentrations</w:t>
      </w:r>
      <w:r>
        <w:rPr>
          <w:rFonts w:ascii="Times New Roman" w:hAnsi="Times New Roman" w:cs="Times New Roman"/>
        </w:rPr>
        <w:t>.</w:t>
      </w:r>
    </w:p>
    <w:p w14:paraId="4D431C07" w14:textId="77777777" w:rsidR="007809C7" w:rsidRDefault="007809C7" w:rsidP="007809C7"/>
    <w:p w14:paraId="45BD1BA5" w14:textId="77777777" w:rsidR="007809C7" w:rsidRDefault="007809C7">
      <w:bookmarkStart w:id="0" w:name="_GoBack"/>
      <w:bookmarkEnd w:id="0"/>
    </w:p>
    <w:sectPr w:rsidR="007809C7" w:rsidSect="0050415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83" w:usb1="10000000" w:usb2="00000000" w:usb3="00000000" w:csb0="80000009"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370CDB"/>
    <w:rsid w:val="0001096E"/>
    <w:rsid w:val="000127B7"/>
    <w:rsid w:val="00035541"/>
    <w:rsid w:val="00051F0C"/>
    <w:rsid w:val="000539B2"/>
    <w:rsid w:val="000701CA"/>
    <w:rsid w:val="00085CCD"/>
    <w:rsid w:val="00086798"/>
    <w:rsid w:val="000B45D0"/>
    <w:rsid w:val="000B50B8"/>
    <w:rsid w:val="000C0CF8"/>
    <w:rsid w:val="000C66ED"/>
    <w:rsid w:val="000D1508"/>
    <w:rsid w:val="000E5E07"/>
    <w:rsid w:val="00110E2B"/>
    <w:rsid w:val="00112E9F"/>
    <w:rsid w:val="00124E06"/>
    <w:rsid w:val="001431F0"/>
    <w:rsid w:val="00163B97"/>
    <w:rsid w:val="00164C81"/>
    <w:rsid w:val="00172120"/>
    <w:rsid w:val="00175101"/>
    <w:rsid w:val="00180A1D"/>
    <w:rsid w:val="0018369C"/>
    <w:rsid w:val="001A5B2D"/>
    <w:rsid w:val="001B1A89"/>
    <w:rsid w:val="001B2CE6"/>
    <w:rsid w:val="001C510B"/>
    <w:rsid w:val="001D7B69"/>
    <w:rsid w:val="001F3F02"/>
    <w:rsid w:val="00206664"/>
    <w:rsid w:val="00215212"/>
    <w:rsid w:val="00234031"/>
    <w:rsid w:val="00274E04"/>
    <w:rsid w:val="002802CE"/>
    <w:rsid w:val="00282618"/>
    <w:rsid w:val="002A75CB"/>
    <w:rsid w:val="002C0299"/>
    <w:rsid w:val="002C2AD8"/>
    <w:rsid w:val="002D46D3"/>
    <w:rsid w:val="002E2A30"/>
    <w:rsid w:val="003063E6"/>
    <w:rsid w:val="0030649D"/>
    <w:rsid w:val="0030708C"/>
    <w:rsid w:val="00315F99"/>
    <w:rsid w:val="003346F0"/>
    <w:rsid w:val="00352BB0"/>
    <w:rsid w:val="00370CDB"/>
    <w:rsid w:val="00382751"/>
    <w:rsid w:val="003B0417"/>
    <w:rsid w:val="003C19BF"/>
    <w:rsid w:val="003D13B7"/>
    <w:rsid w:val="003E735D"/>
    <w:rsid w:val="003F2DD2"/>
    <w:rsid w:val="0040711E"/>
    <w:rsid w:val="00415467"/>
    <w:rsid w:val="00435441"/>
    <w:rsid w:val="00453909"/>
    <w:rsid w:val="00457D10"/>
    <w:rsid w:val="00457E91"/>
    <w:rsid w:val="00476353"/>
    <w:rsid w:val="00494916"/>
    <w:rsid w:val="004959D4"/>
    <w:rsid w:val="004B1D57"/>
    <w:rsid w:val="00504156"/>
    <w:rsid w:val="005268A2"/>
    <w:rsid w:val="00527A26"/>
    <w:rsid w:val="005350AD"/>
    <w:rsid w:val="00550A24"/>
    <w:rsid w:val="0056210D"/>
    <w:rsid w:val="005B0E99"/>
    <w:rsid w:val="005B1A7F"/>
    <w:rsid w:val="005B5177"/>
    <w:rsid w:val="005C1B22"/>
    <w:rsid w:val="005F191C"/>
    <w:rsid w:val="005F6AF0"/>
    <w:rsid w:val="00602106"/>
    <w:rsid w:val="0060792F"/>
    <w:rsid w:val="0061168B"/>
    <w:rsid w:val="00642736"/>
    <w:rsid w:val="0066043B"/>
    <w:rsid w:val="00683230"/>
    <w:rsid w:val="00684C89"/>
    <w:rsid w:val="00684E38"/>
    <w:rsid w:val="0069451A"/>
    <w:rsid w:val="006B2681"/>
    <w:rsid w:val="006B2725"/>
    <w:rsid w:val="006E15D4"/>
    <w:rsid w:val="006E1E4A"/>
    <w:rsid w:val="006E2FE6"/>
    <w:rsid w:val="006F475C"/>
    <w:rsid w:val="00721B69"/>
    <w:rsid w:val="00730942"/>
    <w:rsid w:val="00731EC0"/>
    <w:rsid w:val="00744EF1"/>
    <w:rsid w:val="0075418E"/>
    <w:rsid w:val="007809C7"/>
    <w:rsid w:val="00797D95"/>
    <w:rsid w:val="007A0AD9"/>
    <w:rsid w:val="007A0D51"/>
    <w:rsid w:val="007B3D5F"/>
    <w:rsid w:val="007B4FE1"/>
    <w:rsid w:val="007B663C"/>
    <w:rsid w:val="007C59C1"/>
    <w:rsid w:val="007F4FA9"/>
    <w:rsid w:val="007F7770"/>
    <w:rsid w:val="008128CB"/>
    <w:rsid w:val="00817313"/>
    <w:rsid w:val="00825642"/>
    <w:rsid w:val="0082719D"/>
    <w:rsid w:val="00831A8B"/>
    <w:rsid w:val="00842A04"/>
    <w:rsid w:val="00866384"/>
    <w:rsid w:val="008764E5"/>
    <w:rsid w:val="008A0EEE"/>
    <w:rsid w:val="008D2963"/>
    <w:rsid w:val="008E758F"/>
    <w:rsid w:val="00901A13"/>
    <w:rsid w:val="00903FE0"/>
    <w:rsid w:val="00906FBB"/>
    <w:rsid w:val="009176C4"/>
    <w:rsid w:val="00926256"/>
    <w:rsid w:val="00942B43"/>
    <w:rsid w:val="00962196"/>
    <w:rsid w:val="00991890"/>
    <w:rsid w:val="00997599"/>
    <w:rsid w:val="009A23A8"/>
    <w:rsid w:val="009A73F0"/>
    <w:rsid w:val="009A7B20"/>
    <w:rsid w:val="009B7F82"/>
    <w:rsid w:val="009C3A25"/>
    <w:rsid w:val="009D5D52"/>
    <w:rsid w:val="009E5F33"/>
    <w:rsid w:val="00A04B60"/>
    <w:rsid w:val="00A15368"/>
    <w:rsid w:val="00A266B6"/>
    <w:rsid w:val="00A74844"/>
    <w:rsid w:val="00A81B95"/>
    <w:rsid w:val="00A9352D"/>
    <w:rsid w:val="00AA0B74"/>
    <w:rsid w:val="00AB19CC"/>
    <w:rsid w:val="00AC38CC"/>
    <w:rsid w:val="00AE1EE0"/>
    <w:rsid w:val="00AE7B57"/>
    <w:rsid w:val="00AF17F8"/>
    <w:rsid w:val="00B03F27"/>
    <w:rsid w:val="00B16DAB"/>
    <w:rsid w:val="00B1782E"/>
    <w:rsid w:val="00B17BC3"/>
    <w:rsid w:val="00B66031"/>
    <w:rsid w:val="00B77631"/>
    <w:rsid w:val="00B85D4D"/>
    <w:rsid w:val="00BA031A"/>
    <w:rsid w:val="00BB3880"/>
    <w:rsid w:val="00BD383C"/>
    <w:rsid w:val="00BE0828"/>
    <w:rsid w:val="00BE0D6C"/>
    <w:rsid w:val="00BE3ED7"/>
    <w:rsid w:val="00BE6EB9"/>
    <w:rsid w:val="00BF6E25"/>
    <w:rsid w:val="00C233EE"/>
    <w:rsid w:val="00C802A3"/>
    <w:rsid w:val="00C94668"/>
    <w:rsid w:val="00C96EAA"/>
    <w:rsid w:val="00CA7894"/>
    <w:rsid w:val="00CB2E10"/>
    <w:rsid w:val="00CC6CEF"/>
    <w:rsid w:val="00CD5C48"/>
    <w:rsid w:val="00CF4B6E"/>
    <w:rsid w:val="00CF750B"/>
    <w:rsid w:val="00CF754F"/>
    <w:rsid w:val="00D307B9"/>
    <w:rsid w:val="00D649CC"/>
    <w:rsid w:val="00D81AF8"/>
    <w:rsid w:val="00D86217"/>
    <w:rsid w:val="00D93E1C"/>
    <w:rsid w:val="00DA11CF"/>
    <w:rsid w:val="00DA3199"/>
    <w:rsid w:val="00DE113F"/>
    <w:rsid w:val="00DF69DE"/>
    <w:rsid w:val="00E03086"/>
    <w:rsid w:val="00E06AF5"/>
    <w:rsid w:val="00E071FF"/>
    <w:rsid w:val="00E2653E"/>
    <w:rsid w:val="00E30D25"/>
    <w:rsid w:val="00E53A58"/>
    <w:rsid w:val="00E7227C"/>
    <w:rsid w:val="00EA30FE"/>
    <w:rsid w:val="00EF28C6"/>
    <w:rsid w:val="00F01F97"/>
    <w:rsid w:val="00F02210"/>
    <w:rsid w:val="00F13CA9"/>
    <w:rsid w:val="00F15A42"/>
    <w:rsid w:val="00F47966"/>
    <w:rsid w:val="00F56FDC"/>
    <w:rsid w:val="00F62F2F"/>
    <w:rsid w:val="00F64C86"/>
    <w:rsid w:val="00F93D97"/>
    <w:rsid w:val="00FC6026"/>
    <w:rsid w:val="00FD0ED2"/>
    <w:rsid w:val="00FD4B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D010E"/>
  <w14:defaultImageDpi w14:val="330"/>
  <w15:chartTrackingRefBased/>
  <w15:docId w15:val="{5A06A43C-7521-9443-A324-1C44E1AA5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0CDB"/>
    <w:pPr>
      <w:spacing w:after="200" w:line="276" w:lineRule="auto"/>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46</Words>
  <Characters>825</Characters>
  <Application>Microsoft Office Word</Application>
  <DocSecurity>0</DocSecurity>
  <Lines>14</Lines>
  <Paragraphs>11</Paragraphs>
  <ScaleCrop>false</ScaleCrop>
  <Company/>
  <LinksUpToDate>false</LinksUpToDate>
  <CharactersWithSpaces>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Blanch Jover</dc:creator>
  <cp:keywords/>
  <dc:description/>
  <cp:lastModifiedBy>Ishwarya R.</cp:lastModifiedBy>
  <cp:revision>2</cp:revision>
  <dcterms:created xsi:type="dcterms:W3CDTF">2022-02-23T10:21:00Z</dcterms:created>
  <dcterms:modified xsi:type="dcterms:W3CDTF">2022-03-04T02:22:00Z</dcterms:modified>
</cp:coreProperties>
</file>